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B39496" w14:textId="4E85E613" w:rsidR="00B72F74" w:rsidRPr="00B72F74" w:rsidRDefault="00B72F74" w:rsidP="00B72F74">
      <w:pPr>
        <w:pStyle w:val="KeinLeerraum"/>
        <w:jc w:val="center"/>
        <w:rPr>
          <w:sz w:val="28"/>
          <w:szCs w:val="28"/>
        </w:rPr>
      </w:pPr>
      <w:r w:rsidRPr="00B72F74">
        <w:rPr>
          <w:sz w:val="28"/>
          <w:szCs w:val="28"/>
        </w:rPr>
        <w:t>Supplementary Material</w:t>
      </w:r>
    </w:p>
    <w:p w14:paraId="3D2355E1" w14:textId="47819D1A" w:rsidR="00B72F74" w:rsidRDefault="00B72F74" w:rsidP="00235C0F">
      <w:pPr>
        <w:pStyle w:val="KeinLeerraum"/>
      </w:pPr>
    </w:p>
    <w:p w14:paraId="255CE4CD" w14:textId="758E973E" w:rsidR="00555356" w:rsidRDefault="00555356" w:rsidP="00235C0F">
      <w:pPr>
        <w:pStyle w:val="KeinLeerraum"/>
      </w:pPr>
      <w:r>
        <w:rPr>
          <w:noProof/>
        </w:rPr>
        <w:drawing>
          <wp:inline distT="0" distB="0" distL="0" distR="0" wp14:anchorId="7A4D262C" wp14:editId="211897BB">
            <wp:extent cx="5760720" cy="3509645"/>
            <wp:effectExtent l="0" t="0" r="5080" b="0"/>
            <wp:docPr id="170335638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335638" name="Grafik 170335638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509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E221ED" w14:textId="13068D7A" w:rsidR="00235C0F" w:rsidRDefault="00235C0F" w:rsidP="00235C0F">
      <w:pPr>
        <w:pStyle w:val="KeinLeerraum"/>
        <w:rPr>
          <w:b w:val="0"/>
          <w:bCs w:val="0"/>
        </w:rPr>
      </w:pPr>
      <w:r w:rsidRPr="000468AE">
        <w:t xml:space="preserve">Supplemental Figure 1. Kaplan-Meier survival curves for progression-free survival (PFS) and overall survival (OS) defined by S100B and LDH levels. </w:t>
      </w:r>
      <w:r w:rsidRPr="000468AE">
        <w:rPr>
          <w:b w:val="0"/>
          <w:bCs w:val="0"/>
        </w:rPr>
        <w:t xml:space="preserve">Patients were </w:t>
      </w:r>
      <w:proofErr w:type="spellStart"/>
      <w:r w:rsidRPr="000468AE">
        <w:rPr>
          <w:b w:val="0"/>
          <w:bCs w:val="0"/>
        </w:rPr>
        <w:t>subgrouped</w:t>
      </w:r>
      <w:proofErr w:type="spellEnd"/>
      <w:r w:rsidRPr="000468AE">
        <w:rPr>
          <w:b w:val="0"/>
          <w:bCs w:val="0"/>
        </w:rPr>
        <w:t xml:space="preserve"> </w:t>
      </w:r>
      <w:r w:rsidR="00256E67">
        <w:rPr>
          <w:b w:val="0"/>
          <w:bCs w:val="0"/>
        </w:rPr>
        <w:t>by</w:t>
      </w:r>
      <w:r w:rsidRPr="000468AE">
        <w:rPr>
          <w:b w:val="0"/>
          <w:bCs w:val="0"/>
        </w:rPr>
        <w:t xml:space="preserve"> their baseline S100B and LDH levels into </w:t>
      </w:r>
      <w:r w:rsidR="00256E67">
        <w:rPr>
          <w:b w:val="0"/>
          <w:bCs w:val="0"/>
        </w:rPr>
        <w:t xml:space="preserve">the following </w:t>
      </w:r>
      <w:r w:rsidRPr="000468AE">
        <w:rPr>
          <w:b w:val="0"/>
          <w:bCs w:val="0"/>
          <w:kern w:val="0"/>
          <w14:ligatures w14:val="none"/>
        </w:rPr>
        <w:t>groups: S100B low (&lt;0.152 µg/L), S100B high (</w:t>
      </w:r>
      <w:r w:rsidR="00CB6F5A">
        <w:rPr>
          <w:b w:val="0"/>
          <w:bCs w:val="0"/>
          <w:kern w:val="0"/>
          <w14:ligatures w14:val="none"/>
        </w:rPr>
        <w:t>≥</w:t>
      </w:r>
      <w:r w:rsidRPr="000468AE">
        <w:rPr>
          <w:b w:val="0"/>
          <w:bCs w:val="0"/>
          <w:kern w:val="0"/>
          <w14:ligatures w14:val="none"/>
        </w:rPr>
        <w:t>0.152 µg/L), LDH low (</w:t>
      </w:r>
      <w:r w:rsidR="00CB6F5A">
        <w:rPr>
          <w:b w:val="0"/>
          <w:bCs w:val="0"/>
          <w:kern w:val="0"/>
          <w14:ligatures w14:val="none"/>
        </w:rPr>
        <w:t>&lt;</w:t>
      </w:r>
      <w:r w:rsidRPr="000468AE">
        <w:rPr>
          <w:b w:val="0"/>
          <w:bCs w:val="0"/>
          <w:kern w:val="0"/>
          <w14:ligatures w14:val="none"/>
        </w:rPr>
        <w:t>245</w:t>
      </w:r>
      <w:r w:rsidR="00256E67">
        <w:rPr>
          <w:b w:val="0"/>
          <w:bCs w:val="0"/>
          <w:kern w:val="0"/>
          <w14:ligatures w14:val="none"/>
        </w:rPr>
        <w:t> </w:t>
      </w:r>
      <w:r w:rsidRPr="000468AE">
        <w:rPr>
          <w:b w:val="0"/>
          <w:bCs w:val="0"/>
          <w:kern w:val="0"/>
          <w14:ligatures w14:val="none"/>
        </w:rPr>
        <w:t>U/L), and LDH high (</w:t>
      </w:r>
      <w:r w:rsidR="00CB6F5A">
        <w:rPr>
          <w:b w:val="0"/>
          <w:bCs w:val="0"/>
          <w:kern w:val="0"/>
          <w14:ligatures w14:val="none"/>
        </w:rPr>
        <w:t>≥</w:t>
      </w:r>
      <w:r w:rsidRPr="000468AE">
        <w:rPr>
          <w:b w:val="0"/>
          <w:bCs w:val="0"/>
          <w:kern w:val="0"/>
          <w14:ligatures w14:val="none"/>
        </w:rPr>
        <w:t>245</w:t>
      </w:r>
      <w:r w:rsidRPr="000468AE">
        <w:rPr>
          <w:b w:val="0"/>
        </w:rPr>
        <w:t xml:space="preserve"> U/L</w:t>
      </w:r>
      <w:r w:rsidRPr="000468AE">
        <w:rPr>
          <w:b w:val="0"/>
          <w:bCs w:val="0"/>
        </w:rPr>
        <w:t>).</w:t>
      </w:r>
      <w:r w:rsidRPr="000468AE">
        <w:t xml:space="preserve"> </w:t>
      </w:r>
      <w:r w:rsidRPr="000468AE">
        <w:rPr>
          <w:b w:val="0"/>
          <w:bCs w:val="0"/>
        </w:rPr>
        <w:t xml:space="preserve">Survival curves based on the Kaplan-Meier method were created for PFS </w:t>
      </w:r>
      <w:r w:rsidR="00256E67">
        <w:rPr>
          <w:b w:val="0"/>
          <w:bCs w:val="0"/>
        </w:rPr>
        <w:t>in</w:t>
      </w:r>
      <w:r w:rsidRPr="000468AE">
        <w:rPr>
          <w:b w:val="0"/>
          <w:bCs w:val="0"/>
        </w:rPr>
        <w:t xml:space="preserve"> the S100B </w:t>
      </w:r>
      <w:r w:rsidRPr="000468AE">
        <w:t>(A)</w:t>
      </w:r>
      <w:r w:rsidRPr="000468AE">
        <w:rPr>
          <w:b w:val="0"/>
          <w:bCs w:val="0"/>
        </w:rPr>
        <w:t xml:space="preserve"> and LDH </w:t>
      </w:r>
      <w:r w:rsidRPr="000468AE">
        <w:t>(B)</w:t>
      </w:r>
      <w:r w:rsidRPr="000468AE">
        <w:rPr>
          <w:b w:val="0"/>
          <w:bCs w:val="0"/>
        </w:rPr>
        <w:t xml:space="preserve"> subgroups, a</w:t>
      </w:r>
      <w:r w:rsidR="00256E67">
        <w:rPr>
          <w:b w:val="0"/>
          <w:bCs w:val="0"/>
        </w:rPr>
        <w:t>nd</w:t>
      </w:r>
      <w:r w:rsidRPr="000468AE">
        <w:rPr>
          <w:b w:val="0"/>
          <w:bCs w:val="0"/>
        </w:rPr>
        <w:t xml:space="preserve"> for OS </w:t>
      </w:r>
      <w:r w:rsidR="00256E67">
        <w:rPr>
          <w:b w:val="0"/>
          <w:bCs w:val="0"/>
        </w:rPr>
        <w:t>in</w:t>
      </w:r>
      <w:r w:rsidRPr="000468AE">
        <w:rPr>
          <w:b w:val="0"/>
          <w:bCs w:val="0"/>
        </w:rPr>
        <w:t xml:space="preserve"> the S100B </w:t>
      </w:r>
      <w:r w:rsidRPr="000468AE">
        <w:t>(C)</w:t>
      </w:r>
      <w:r w:rsidRPr="000468AE">
        <w:rPr>
          <w:b w:val="0"/>
          <w:bCs w:val="0"/>
        </w:rPr>
        <w:t xml:space="preserve"> and LDH </w:t>
      </w:r>
      <w:r w:rsidRPr="000468AE">
        <w:t>(D)</w:t>
      </w:r>
      <w:r w:rsidRPr="000468AE">
        <w:rPr>
          <w:b w:val="0"/>
          <w:bCs w:val="0"/>
        </w:rPr>
        <w:t xml:space="preserve"> subgroups. Statistical significance was determined using the log-rank test.</w:t>
      </w:r>
    </w:p>
    <w:p w14:paraId="22CBC8E3" w14:textId="77777777" w:rsidR="00555356" w:rsidRPr="000468AE" w:rsidRDefault="00555356" w:rsidP="00235C0F">
      <w:pPr>
        <w:pStyle w:val="KeinLeerraum"/>
        <w:rPr>
          <w:b w:val="0"/>
          <w:bCs w:val="0"/>
        </w:rPr>
      </w:pPr>
    </w:p>
    <w:p w14:paraId="52AD640A" w14:textId="1B0A5744" w:rsidR="00235C0F" w:rsidRPr="000468AE" w:rsidRDefault="00555356" w:rsidP="00235C0F">
      <w:pPr>
        <w:spacing w:line="360" w:lineRule="auto"/>
        <w:rPr>
          <w:b/>
          <w:lang w:val="en-US"/>
        </w:rPr>
      </w:pPr>
      <w:r>
        <w:rPr>
          <w:b/>
          <w:noProof/>
          <w:lang w:val="en-US"/>
        </w:rPr>
        <w:drawing>
          <wp:inline distT="0" distB="0" distL="0" distR="0" wp14:anchorId="64908C07" wp14:editId="0E16C82E">
            <wp:extent cx="5760720" cy="2058670"/>
            <wp:effectExtent l="0" t="0" r="5080" b="0"/>
            <wp:docPr id="1119100193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19100193" name="Grafik 1119100193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058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340586" w14:textId="1A35D6EA" w:rsidR="00415268" w:rsidRPr="00B72F74" w:rsidRDefault="00235C0F" w:rsidP="00B72F74">
      <w:pPr>
        <w:pStyle w:val="KeinLeerraum"/>
        <w:rPr>
          <w:b w:val="0"/>
          <w:bCs w:val="0"/>
        </w:rPr>
      </w:pPr>
      <w:r w:rsidRPr="000468AE">
        <w:t xml:space="preserve">Supplemental Figure 2. Kaplan-Meier survival curves for progression-free survival (PFS) defined by CTC and cCAF numbers in combination with S100B or LDH levels. </w:t>
      </w:r>
      <w:r w:rsidRPr="000468AE">
        <w:rPr>
          <w:b w:val="0"/>
          <w:bCs w:val="0"/>
        </w:rPr>
        <w:t>Patients were divided into groups based on their low or high CTC (low: &lt;2</w:t>
      </w:r>
      <w:r w:rsidR="00256E67">
        <w:rPr>
          <w:b w:val="0"/>
          <w:bCs w:val="0"/>
        </w:rPr>
        <w:t xml:space="preserve"> </w:t>
      </w:r>
      <w:r w:rsidRPr="000468AE">
        <w:rPr>
          <w:b w:val="0"/>
          <w:bCs w:val="0"/>
        </w:rPr>
        <w:t>/</w:t>
      </w:r>
      <w:r w:rsidR="00256E67">
        <w:rPr>
          <w:b w:val="0"/>
          <w:bCs w:val="0"/>
        </w:rPr>
        <w:t xml:space="preserve"> </w:t>
      </w:r>
      <w:r w:rsidRPr="000468AE">
        <w:rPr>
          <w:b w:val="0"/>
          <w:bCs w:val="0"/>
        </w:rPr>
        <w:t>high: ≥2) and cCAF (low: &lt;5</w:t>
      </w:r>
      <w:r w:rsidR="00256E67">
        <w:rPr>
          <w:b w:val="0"/>
          <w:bCs w:val="0"/>
        </w:rPr>
        <w:t xml:space="preserve"> </w:t>
      </w:r>
      <w:r w:rsidRPr="000468AE">
        <w:rPr>
          <w:b w:val="0"/>
          <w:bCs w:val="0"/>
        </w:rPr>
        <w:t>/</w:t>
      </w:r>
      <w:r w:rsidR="00256E67">
        <w:rPr>
          <w:b w:val="0"/>
          <w:bCs w:val="0"/>
        </w:rPr>
        <w:t xml:space="preserve"> </w:t>
      </w:r>
      <w:r w:rsidRPr="000468AE">
        <w:rPr>
          <w:b w:val="0"/>
          <w:bCs w:val="0"/>
        </w:rPr>
        <w:t>high: ≥5) counts combined with S100B (</w:t>
      </w:r>
      <w:r w:rsidRPr="000468AE">
        <w:rPr>
          <w:b w:val="0"/>
          <w:bCs w:val="0"/>
          <w:kern w:val="0"/>
          <w14:ligatures w14:val="none"/>
        </w:rPr>
        <w:t>low: &lt;0.152 µg/L</w:t>
      </w:r>
      <w:r w:rsidR="00256E67">
        <w:rPr>
          <w:b w:val="0"/>
          <w:bCs w:val="0"/>
          <w:kern w:val="0"/>
          <w14:ligatures w14:val="none"/>
        </w:rPr>
        <w:t xml:space="preserve"> </w:t>
      </w:r>
      <w:r w:rsidRPr="000468AE">
        <w:rPr>
          <w:b w:val="0"/>
          <w:bCs w:val="0"/>
          <w:kern w:val="0"/>
          <w14:ligatures w14:val="none"/>
        </w:rPr>
        <w:t>/</w:t>
      </w:r>
      <w:r w:rsidR="00256E67">
        <w:rPr>
          <w:b w:val="0"/>
          <w:bCs w:val="0"/>
          <w:kern w:val="0"/>
          <w14:ligatures w14:val="none"/>
        </w:rPr>
        <w:t xml:space="preserve"> </w:t>
      </w:r>
      <w:r w:rsidRPr="000468AE">
        <w:rPr>
          <w:b w:val="0"/>
          <w:bCs w:val="0"/>
          <w:kern w:val="0"/>
          <w14:ligatures w14:val="none"/>
        </w:rPr>
        <w:t xml:space="preserve">high: </w:t>
      </w:r>
      <w:r w:rsidR="00CB6F5A">
        <w:rPr>
          <w:b w:val="0"/>
          <w:bCs w:val="0"/>
          <w:kern w:val="0"/>
          <w14:ligatures w14:val="none"/>
        </w:rPr>
        <w:t>≥</w:t>
      </w:r>
      <w:r w:rsidRPr="000468AE">
        <w:rPr>
          <w:b w:val="0"/>
          <w:bCs w:val="0"/>
          <w:kern w:val="0"/>
          <w14:ligatures w14:val="none"/>
        </w:rPr>
        <w:t>0.152 µg/L</w:t>
      </w:r>
      <w:r w:rsidRPr="000468AE">
        <w:rPr>
          <w:b w:val="0"/>
          <w:bCs w:val="0"/>
        </w:rPr>
        <w:t>)</w:t>
      </w:r>
      <w:r w:rsidRPr="000468AE">
        <w:t xml:space="preserve"> (A)</w:t>
      </w:r>
      <w:r w:rsidRPr="000468AE">
        <w:rPr>
          <w:b w:val="0"/>
          <w:bCs w:val="0"/>
        </w:rPr>
        <w:t xml:space="preserve"> or LDH (</w:t>
      </w:r>
      <w:r w:rsidRPr="000468AE">
        <w:rPr>
          <w:b w:val="0"/>
          <w:bCs w:val="0"/>
          <w:kern w:val="0"/>
          <w14:ligatures w14:val="none"/>
        </w:rPr>
        <w:t xml:space="preserve">low: </w:t>
      </w:r>
      <w:r w:rsidR="00CB6F5A">
        <w:rPr>
          <w:b w:val="0"/>
          <w:bCs w:val="0"/>
          <w:kern w:val="0"/>
          <w14:ligatures w14:val="none"/>
        </w:rPr>
        <w:t>&lt;</w:t>
      </w:r>
      <w:r w:rsidRPr="000468AE">
        <w:rPr>
          <w:b w:val="0"/>
          <w:bCs w:val="0"/>
          <w:kern w:val="0"/>
          <w14:ligatures w14:val="none"/>
        </w:rPr>
        <w:t>245 U/L</w:t>
      </w:r>
      <w:r w:rsidR="00256E67">
        <w:rPr>
          <w:b w:val="0"/>
          <w:bCs w:val="0"/>
          <w:kern w:val="0"/>
          <w14:ligatures w14:val="none"/>
        </w:rPr>
        <w:t xml:space="preserve"> </w:t>
      </w:r>
      <w:r w:rsidRPr="000468AE">
        <w:rPr>
          <w:b w:val="0"/>
          <w:bCs w:val="0"/>
          <w:kern w:val="0"/>
          <w14:ligatures w14:val="none"/>
        </w:rPr>
        <w:t>/</w:t>
      </w:r>
      <w:r w:rsidR="00256E67">
        <w:rPr>
          <w:b w:val="0"/>
          <w:bCs w:val="0"/>
          <w:kern w:val="0"/>
          <w14:ligatures w14:val="none"/>
        </w:rPr>
        <w:t xml:space="preserve"> </w:t>
      </w:r>
      <w:r w:rsidRPr="000468AE">
        <w:rPr>
          <w:b w:val="0"/>
          <w:bCs w:val="0"/>
          <w:kern w:val="0"/>
          <w14:ligatures w14:val="none"/>
        </w:rPr>
        <w:t xml:space="preserve">high: </w:t>
      </w:r>
      <w:r w:rsidR="00CB6F5A">
        <w:rPr>
          <w:b w:val="0"/>
          <w:bCs w:val="0"/>
          <w:kern w:val="0"/>
          <w14:ligatures w14:val="none"/>
        </w:rPr>
        <w:t>≥</w:t>
      </w:r>
      <w:r w:rsidRPr="000468AE">
        <w:rPr>
          <w:b w:val="0"/>
          <w:bCs w:val="0"/>
          <w:kern w:val="0"/>
          <w14:ligatures w14:val="none"/>
        </w:rPr>
        <w:t>245</w:t>
      </w:r>
      <w:r w:rsidRPr="000468AE">
        <w:rPr>
          <w:b w:val="0"/>
        </w:rPr>
        <w:t xml:space="preserve"> U/L</w:t>
      </w:r>
      <w:r w:rsidRPr="000468AE">
        <w:rPr>
          <w:b w:val="0"/>
          <w:bCs w:val="0"/>
        </w:rPr>
        <w:t>)</w:t>
      </w:r>
      <w:r w:rsidRPr="000468AE">
        <w:t xml:space="preserve"> (B)</w:t>
      </w:r>
      <w:r w:rsidRPr="000468AE">
        <w:rPr>
          <w:b w:val="0"/>
          <w:bCs w:val="0"/>
        </w:rPr>
        <w:t xml:space="preserve"> concentrations.</w:t>
      </w:r>
      <w:r w:rsidRPr="000468AE">
        <w:t xml:space="preserve"> </w:t>
      </w:r>
      <w:r w:rsidRPr="000468AE">
        <w:rPr>
          <w:b w:val="0"/>
          <w:bCs w:val="0"/>
        </w:rPr>
        <w:t xml:space="preserve">Statistical significance was determined using the </w:t>
      </w:r>
      <w:r w:rsidR="00256E67">
        <w:rPr>
          <w:b w:val="0"/>
          <w:bCs w:val="0"/>
        </w:rPr>
        <w:t xml:space="preserve">overall </w:t>
      </w:r>
      <w:r w:rsidRPr="000468AE">
        <w:rPr>
          <w:b w:val="0"/>
          <w:bCs w:val="0"/>
        </w:rPr>
        <w:t>log-rank test.</w:t>
      </w:r>
    </w:p>
    <w:sectPr w:rsidR="00415268" w:rsidRPr="00B72F7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5C0F"/>
    <w:rsid w:val="00025A30"/>
    <w:rsid w:val="00052110"/>
    <w:rsid w:val="000618D4"/>
    <w:rsid w:val="00072A52"/>
    <w:rsid w:val="0008265C"/>
    <w:rsid w:val="000A0611"/>
    <w:rsid w:val="000A4AAC"/>
    <w:rsid w:val="000C164A"/>
    <w:rsid w:val="000F368C"/>
    <w:rsid w:val="001572CB"/>
    <w:rsid w:val="001B1BF8"/>
    <w:rsid w:val="001B3C59"/>
    <w:rsid w:val="001E6099"/>
    <w:rsid w:val="001E6AD3"/>
    <w:rsid w:val="001F02CB"/>
    <w:rsid w:val="00215372"/>
    <w:rsid w:val="0022091F"/>
    <w:rsid w:val="00221C25"/>
    <w:rsid w:val="00222725"/>
    <w:rsid w:val="00227D21"/>
    <w:rsid w:val="0023225D"/>
    <w:rsid w:val="00235C0F"/>
    <w:rsid w:val="002403C9"/>
    <w:rsid w:val="002441DD"/>
    <w:rsid w:val="00256E67"/>
    <w:rsid w:val="002846B1"/>
    <w:rsid w:val="00291C71"/>
    <w:rsid w:val="0029287D"/>
    <w:rsid w:val="002A3FEC"/>
    <w:rsid w:val="002A611C"/>
    <w:rsid w:val="002E0ABF"/>
    <w:rsid w:val="002E640D"/>
    <w:rsid w:val="003142C9"/>
    <w:rsid w:val="00330520"/>
    <w:rsid w:val="00362D16"/>
    <w:rsid w:val="003826C0"/>
    <w:rsid w:val="0039173E"/>
    <w:rsid w:val="003938BC"/>
    <w:rsid w:val="00396994"/>
    <w:rsid w:val="003B6776"/>
    <w:rsid w:val="003C188D"/>
    <w:rsid w:val="003D2866"/>
    <w:rsid w:val="003D32A5"/>
    <w:rsid w:val="003D490E"/>
    <w:rsid w:val="003D66E0"/>
    <w:rsid w:val="0040489E"/>
    <w:rsid w:val="00415268"/>
    <w:rsid w:val="00416FEE"/>
    <w:rsid w:val="00420DF8"/>
    <w:rsid w:val="004468F6"/>
    <w:rsid w:val="0045468A"/>
    <w:rsid w:val="004737C2"/>
    <w:rsid w:val="004A32EF"/>
    <w:rsid w:val="004B7DAB"/>
    <w:rsid w:val="005316CA"/>
    <w:rsid w:val="005331BB"/>
    <w:rsid w:val="005451D1"/>
    <w:rsid w:val="00555356"/>
    <w:rsid w:val="00570532"/>
    <w:rsid w:val="00581EB1"/>
    <w:rsid w:val="005A0A0C"/>
    <w:rsid w:val="005C5831"/>
    <w:rsid w:val="0065733C"/>
    <w:rsid w:val="00672086"/>
    <w:rsid w:val="006B2800"/>
    <w:rsid w:val="006F2753"/>
    <w:rsid w:val="006F3C53"/>
    <w:rsid w:val="007144B4"/>
    <w:rsid w:val="00717321"/>
    <w:rsid w:val="00717702"/>
    <w:rsid w:val="007214EC"/>
    <w:rsid w:val="00724F33"/>
    <w:rsid w:val="0072761C"/>
    <w:rsid w:val="00735FFD"/>
    <w:rsid w:val="00756668"/>
    <w:rsid w:val="00774AFC"/>
    <w:rsid w:val="0078381D"/>
    <w:rsid w:val="00786798"/>
    <w:rsid w:val="00796060"/>
    <w:rsid w:val="007A4740"/>
    <w:rsid w:val="007A5F2F"/>
    <w:rsid w:val="007B5EA9"/>
    <w:rsid w:val="007D219E"/>
    <w:rsid w:val="00833EF7"/>
    <w:rsid w:val="008B64D4"/>
    <w:rsid w:val="008E1B7C"/>
    <w:rsid w:val="008F57B4"/>
    <w:rsid w:val="009061FA"/>
    <w:rsid w:val="00914C79"/>
    <w:rsid w:val="00947EAC"/>
    <w:rsid w:val="009647BF"/>
    <w:rsid w:val="0098089B"/>
    <w:rsid w:val="009816A0"/>
    <w:rsid w:val="009A298E"/>
    <w:rsid w:val="009E55CE"/>
    <w:rsid w:val="009E5C54"/>
    <w:rsid w:val="00A0258D"/>
    <w:rsid w:val="00A62610"/>
    <w:rsid w:val="00A830CF"/>
    <w:rsid w:val="00A9425F"/>
    <w:rsid w:val="00AA341A"/>
    <w:rsid w:val="00AB6593"/>
    <w:rsid w:val="00B106F8"/>
    <w:rsid w:val="00B2327B"/>
    <w:rsid w:val="00B27A2D"/>
    <w:rsid w:val="00B42841"/>
    <w:rsid w:val="00B71ACA"/>
    <w:rsid w:val="00B72B83"/>
    <w:rsid w:val="00B72F74"/>
    <w:rsid w:val="00BA0967"/>
    <w:rsid w:val="00BB56E4"/>
    <w:rsid w:val="00BC5CD9"/>
    <w:rsid w:val="00BC7D1A"/>
    <w:rsid w:val="00BD3BFE"/>
    <w:rsid w:val="00BE2130"/>
    <w:rsid w:val="00BF13CF"/>
    <w:rsid w:val="00BF232C"/>
    <w:rsid w:val="00C118B1"/>
    <w:rsid w:val="00C22D66"/>
    <w:rsid w:val="00C34550"/>
    <w:rsid w:val="00C55BDC"/>
    <w:rsid w:val="00C57C2F"/>
    <w:rsid w:val="00C91F63"/>
    <w:rsid w:val="00CB6F5A"/>
    <w:rsid w:val="00CD22D6"/>
    <w:rsid w:val="00CE3DFB"/>
    <w:rsid w:val="00CF4FE7"/>
    <w:rsid w:val="00D034BA"/>
    <w:rsid w:val="00D26715"/>
    <w:rsid w:val="00D7280C"/>
    <w:rsid w:val="00D87F5F"/>
    <w:rsid w:val="00DB503C"/>
    <w:rsid w:val="00DC222E"/>
    <w:rsid w:val="00DE5325"/>
    <w:rsid w:val="00EC6626"/>
    <w:rsid w:val="00ED2750"/>
    <w:rsid w:val="00EF5869"/>
    <w:rsid w:val="00F11C47"/>
    <w:rsid w:val="00F16D5E"/>
    <w:rsid w:val="00F220D5"/>
    <w:rsid w:val="00F46A94"/>
    <w:rsid w:val="00F678AB"/>
    <w:rsid w:val="00F85E6F"/>
    <w:rsid w:val="00F92AEE"/>
    <w:rsid w:val="00FC29F2"/>
    <w:rsid w:val="00FD73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11F15DE"/>
  <w15:chartTrackingRefBased/>
  <w15:docId w15:val="{4B4AD617-C696-1449-9071-27F6BE9900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35C0F"/>
  </w:style>
  <w:style w:type="paragraph" w:styleId="berschrift1">
    <w:name w:val="heading 1"/>
    <w:basedOn w:val="Standard"/>
    <w:next w:val="Standard"/>
    <w:link w:val="berschrift1Zchn"/>
    <w:uiPriority w:val="9"/>
    <w:qFormat/>
    <w:rsid w:val="00235C0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235C0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235C0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235C0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235C0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235C0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235C0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235C0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235C0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235C0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235C0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235C0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235C0F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235C0F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235C0F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235C0F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235C0F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235C0F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235C0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235C0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235C0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235C0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235C0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235C0F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235C0F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235C0F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235C0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235C0F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235C0F"/>
    <w:rPr>
      <w:b/>
      <w:bCs/>
      <w:smallCaps/>
      <w:color w:val="0F4761" w:themeColor="accent1" w:themeShade="BF"/>
      <w:spacing w:val="5"/>
    </w:rPr>
  </w:style>
  <w:style w:type="paragraph" w:styleId="KeinLeerraum">
    <w:name w:val="No Spacing"/>
    <w:aliases w:val="Figures and tables"/>
    <w:basedOn w:val="Standard"/>
    <w:uiPriority w:val="1"/>
    <w:qFormat/>
    <w:rsid w:val="00235C0F"/>
    <w:pPr>
      <w:spacing w:line="360" w:lineRule="auto"/>
      <w:jc w:val="both"/>
    </w:pPr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6</Words>
  <Characters>923</Characters>
  <Application>Microsoft Office Word</Application>
  <DocSecurity>0</DocSecurity>
  <Lines>7</Lines>
  <Paragraphs>2</Paragraphs>
  <ScaleCrop>false</ScaleCrop>
  <Company/>
  <LinksUpToDate>false</LinksUpToDate>
  <CharactersWithSpaces>1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-Lea Reese</dc:creator>
  <cp:keywords/>
  <dc:description/>
  <cp:lastModifiedBy>Kim-Lea Reese</cp:lastModifiedBy>
  <cp:revision>5</cp:revision>
  <dcterms:created xsi:type="dcterms:W3CDTF">2025-12-23T09:36:00Z</dcterms:created>
  <dcterms:modified xsi:type="dcterms:W3CDTF">2026-05-08T12:06:00Z</dcterms:modified>
</cp:coreProperties>
</file>